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5EFEF" w14:textId="77777777" w:rsidR="001917A5" w:rsidRDefault="00421EDB">
      <w:pPr>
        <w:spacing w:after="0" w:line="240" w:lineRule="auto"/>
        <w:rPr>
          <w:rFonts w:cstheme="minorHAnsi"/>
          <w:szCs w:val="24"/>
          <w:lang w:val="en-US"/>
        </w:rPr>
      </w:pPr>
      <w:r w:rsidRPr="001917A5">
        <w:rPr>
          <w:rFonts w:cstheme="minorHAnsi"/>
          <w:b/>
          <w:szCs w:val="24"/>
          <w:lang w:val="en-US"/>
        </w:rPr>
        <w:t>Supplementary Table</w:t>
      </w:r>
      <w:r w:rsidR="001917A5" w:rsidRPr="001917A5">
        <w:rPr>
          <w:rFonts w:cstheme="minorHAnsi"/>
          <w:b/>
          <w:szCs w:val="24"/>
          <w:lang w:val="en-US"/>
        </w:rPr>
        <w:t xml:space="preserve"> 1</w:t>
      </w:r>
      <w:r w:rsidRPr="00421EDB">
        <w:rPr>
          <w:rFonts w:cstheme="minorHAnsi"/>
          <w:szCs w:val="24"/>
          <w:lang w:val="en-US"/>
        </w:rPr>
        <w:t>. Mutations included in the high frequent and low frequent sequencing panel</w:t>
      </w:r>
      <w:r w:rsidR="001917A5">
        <w:rPr>
          <w:rFonts w:cstheme="minorHAnsi"/>
          <w:szCs w:val="24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8"/>
        <w:gridCol w:w="6998"/>
      </w:tblGrid>
      <w:tr w:rsidR="004C4AFB" w14:paraId="23E88E0F" w14:textId="77777777" w:rsidTr="004C4AFB">
        <w:tc>
          <w:tcPr>
            <w:tcW w:w="6998" w:type="dxa"/>
          </w:tcPr>
          <w:p w14:paraId="5FB63DF9" w14:textId="6A79F5F7" w:rsidR="004C4AFB" w:rsidRDefault="004C4AFB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 xml:space="preserve">Genes included in the HF panel - </w:t>
            </w:r>
            <w:bookmarkStart w:id="0" w:name="_GoBack"/>
            <w:bookmarkEnd w:id="0"/>
          </w:p>
        </w:tc>
        <w:tc>
          <w:tcPr>
            <w:tcW w:w="6998" w:type="dxa"/>
          </w:tcPr>
          <w:p w14:paraId="6D745B89" w14:textId="7EE0479C" w:rsidR="004C4AFB" w:rsidRPr="004C4AFB" w:rsidRDefault="004C4AFB">
            <w:pPr>
              <w:spacing w:after="0" w:line="240" w:lineRule="auto"/>
              <w:rPr>
                <w:rFonts w:cstheme="minorHAnsi"/>
                <w:i/>
                <w:szCs w:val="24"/>
                <w:lang w:val="en-US"/>
              </w:rPr>
            </w:pPr>
            <w:r w:rsidRPr="004C4AFB">
              <w:rPr>
                <w:rFonts w:cstheme="minorHAnsi"/>
                <w:i/>
                <w:szCs w:val="24"/>
                <w:lang w:val="en-US"/>
              </w:rPr>
              <w:t>ARID1A, CNTNAP5, CTNNB1, KRAS, LRP1B, PCLO, PIK3CA, PNILPRP3, SYNE1, CSMD3, FLG, SMAD4, SPTA1, TP53, CDKN2A</w:t>
            </w:r>
          </w:p>
        </w:tc>
      </w:tr>
      <w:tr w:rsidR="004C4AFB" w:rsidRPr="004C4AFB" w14:paraId="526C6E55" w14:textId="77777777" w:rsidTr="004C4AFB">
        <w:tc>
          <w:tcPr>
            <w:tcW w:w="6998" w:type="dxa"/>
          </w:tcPr>
          <w:p w14:paraId="2B9E8F85" w14:textId="6A26C64A" w:rsidR="004C4AFB" w:rsidRDefault="004C4AFB">
            <w:pPr>
              <w:spacing w:after="0" w:line="240" w:lineRule="auto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Genes included in the LF panel</w:t>
            </w:r>
          </w:p>
        </w:tc>
        <w:tc>
          <w:tcPr>
            <w:tcW w:w="6998" w:type="dxa"/>
          </w:tcPr>
          <w:p w14:paraId="7CF4B263" w14:textId="1CB926BA" w:rsidR="004C4AFB" w:rsidRPr="004C4AFB" w:rsidRDefault="004C4AFB">
            <w:pPr>
              <w:spacing w:after="0" w:line="240" w:lineRule="auto"/>
              <w:rPr>
                <w:rFonts w:cstheme="minorHAnsi"/>
                <w:i/>
                <w:szCs w:val="24"/>
                <w:lang w:val="en-US"/>
              </w:rPr>
            </w:pPr>
            <w:r w:rsidRPr="004C4AFB">
              <w:rPr>
                <w:rFonts w:cstheme="minorHAnsi"/>
                <w:i/>
                <w:szCs w:val="24"/>
                <w:lang w:val="en-US"/>
              </w:rPr>
              <w:t>ABCA13, AJAP1, AKAP6, ALK, APC, APOB, ARID1A, CACNA1E, CNTN6, CNTNAP5, CSMD1, CSMD3, CTNNB1, EGFR, ELMO1, ERBB2, ERBB3, EYS, FAT1, FAT3, FAT4, FBXW7, FLG, GPR98/ADGRV1, HECW1, KCNQ3, KRAS, MUC16, NALCN, NOTCH1, NOTCH2, NOTCH3, NRG1, PCDH9, PIK3CA, PNILPRP3, RB1, RIMS2, RYR2, RYR3, SCN10A, SMAD4A, SMARCA4, SPG20, SPTA1, TLL1, TLR4, TRIM58, TTN</w:t>
            </w:r>
          </w:p>
        </w:tc>
      </w:tr>
    </w:tbl>
    <w:p w14:paraId="0AA6637B" w14:textId="1A652916" w:rsidR="00421EDB" w:rsidRPr="004C4AFB" w:rsidRDefault="00421EDB">
      <w:pPr>
        <w:spacing w:after="0" w:line="240" w:lineRule="auto"/>
        <w:rPr>
          <w:rFonts w:cstheme="minorHAnsi"/>
          <w:szCs w:val="24"/>
          <w:lang w:val="en-US"/>
        </w:rPr>
      </w:pPr>
      <w:r w:rsidRPr="004C4AFB">
        <w:rPr>
          <w:rFonts w:cstheme="minorHAnsi"/>
          <w:szCs w:val="24"/>
          <w:lang w:val="en-US"/>
        </w:rPr>
        <w:br w:type="page"/>
      </w:r>
    </w:p>
    <w:p w14:paraId="71606A78" w14:textId="169ED05E" w:rsidR="00F25658" w:rsidRPr="00421EDB" w:rsidRDefault="00F25658" w:rsidP="00F256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21EDB">
        <w:rPr>
          <w:rFonts w:cstheme="minorHAnsi"/>
          <w:b/>
          <w:szCs w:val="24"/>
          <w:lang w:val="en-US"/>
        </w:rPr>
        <w:lastRenderedPageBreak/>
        <w:t xml:space="preserve">Supplementary Table </w:t>
      </w:r>
      <w:r w:rsidR="001917A5">
        <w:rPr>
          <w:rFonts w:cstheme="minorHAnsi"/>
          <w:b/>
          <w:szCs w:val="24"/>
          <w:lang w:val="en-US"/>
        </w:rPr>
        <w:t>2</w:t>
      </w:r>
      <w:r w:rsidR="00421EDB" w:rsidRPr="00421EDB">
        <w:rPr>
          <w:rFonts w:cstheme="minorHAnsi"/>
          <w:szCs w:val="24"/>
          <w:lang w:val="en-US"/>
        </w:rPr>
        <w:t>.</w:t>
      </w:r>
      <w:r w:rsidRPr="00421EDB">
        <w:rPr>
          <w:rFonts w:cstheme="minorHAnsi"/>
          <w:szCs w:val="24"/>
          <w:lang w:val="en-US"/>
        </w:rPr>
        <w:t xml:space="preserve"> </w:t>
      </w:r>
      <w:proofErr w:type="spellStart"/>
      <w:r w:rsidRPr="00421EDB">
        <w:rPr>
          <w:rFonts w:cstheme="minorHAnsi"/>
          <w:szCs w:val="24"/>
          <w:lang w:val="en-US"/>
        </w:rPr>
        <w:t>Uni</w:t>
      </w:r>
      <w:proofErr w:type="spellEnd"/>
      <w:r w:rsidRPr="00421EDB">
        <w:rPr>
          <w:rFonts w:cstheme="minorHAnsi"/>
          <w:szCs w:val="24"/>
          <w:lang w:val="en-US"/>
        </w:rPr>
        <w:t xml:space="preserve">- and multivariable regression analyses for OS (patients treated with </w:t>
      </w:r>
      <w:proofErr w:type="spellStart"/>
      <w:r w:rsidRPr="00421EDB">
        <w:rPr>
          <w:rFonts w:cstheme="minorHAnsi"/>
          <w:szCs w:val="24"/>
          <w:lang w:val="en-US"/>
        </w:rPr>
        <w:t>trastuzumab</w:t>
      </w:r>
      <w:proofErr w:type="spellEnd"/>
      <w:r w:rsidRPr="00421EDB">
        <w:rPr>
          <w:rFonts w:cstheme="minorHAnsi"/>
          <w:szCs w:val="24"/>
          <w:lang w:val="en-US"/>
        </w:rPr>
        <w:t xml:space="preserve"> were excluded)</w:t>
      </w:r>
      <w:r w:rsidRPr="00421EDB">
        <w:rPr>
          <w:rFonts w:cstheme="minorHAnsi"/>
          <w:sz w:val="24"/>
          <w:szCs w:val="24"/>
          <w:lang w:val="en-US"/>
        </w:rPr>
        <w:t xml:space="preserve"> according to number of mutations at baseline.</w:t>
      </w:r>
    </w:p>
    <w:p w14:paraId="1AE18451" w14:textId="77777777" w:rsidR="00F25658" w:rsidRPr="00421EDB" w:rsidRDefault="00F25658" w:rsidP="00F25658">
      <w:pPr>
        <w:autoSpaceDE w:val="0"/>
        <w:autoSpaceDN w:val="0"/>
        <w:adjustRightInd w:val="0"/>
        <w:spacing w:after="0" w:line="240" w:lineRule="auto"/>
        <w:rPr>
          <w:rFonts w:cstheme="minorHAnsi"/>
          <w:szCs w:val="24"/>
          <w:lang w:val="en-US"/>
        </w:rPr>
      </w:pPr>
    </w:p>
    <w:tbl>
      <w:tblPr>
        <w:tblStyle w:val="Lijsttabel3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2748"/>
        <w:gridCol w:w="419"/>
        <w:gridCol w:w="1937"/>
        <w:gridCol w:w="1418"/>
        <w:gridCol w:w="1417"/>
        <w:gridCol w:w="1417"/>
        <w:gridCol w:w="1418"/>
        <w:gridCol w:w="1965"/>
      </w:tblGrid>
      <w:tr w:rsidR="00F25658" w:rsidRPr="00421EDB" w14:paraId="51E3E46B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589DE1A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9" w:type="dxa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3BE7AA4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17C260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72" w:type="dxa"/>
            <w:gridSpan w:val="3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14:paraId="52CAE7C1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Univariable</w:t>
            </w:r>
            <w:proofErr w:type="spellEnd"/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48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D29A67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F25658" w:rsidRPr="00421EDB" w14:paraId="227FCE0F" w14:textId="77777777" w:rsidTr="00F25658">
        <w:trPr>
          <w:trHeight w:val="2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2EBEB7C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73FA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E1A2A3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D35FFF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24167A7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0D646C3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097422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25D2C94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F25658" w:rsidRPr="00421EDB" w14:paraId="6778D8C1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10CA34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Number of mutations</w:t>
            </w:r>
          </w:p>
          <w:p w14:paraId="4B29DB9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 or 1</w:t>
            </w:r>
          </w:p>
          <w:p w14:paraId="1FD9501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E2A3A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7AE007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  <w:p w14:paraId="395475D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7838FA0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CDC478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Ref</w:t>
            </w:r>
          </w:p>
          <w:p w14:paraId="69B15C1C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2.0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279C5A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EA5FE0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110F9B3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1.152-3.4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C1DE01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0E6E841D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40CF056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610F3B7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0688E5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662A224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2.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97118B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02CDFD0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337183C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095-4.276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DA7CD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CF4DA8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870B91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F25658" w:rsidRPr="00421EDB" w14:paraId="0BB28D5F" w14:textId="77777777" w:rsidTr="00F256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22204F90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Age at diagnosis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</w:tcPr>
          <w:p w14:paraId="4C990CEC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269189C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1418" w:type="dxa"/>
          </w:tcPr>
          <w:p w14:paraId="385EB10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48-1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23B9C29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6BEAE9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4F1FB95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895-0.967</w:t>
            </w:r>
          </w:p>
        </w:tc>
        <w:tc>
          <w:tcPr>
            <w:tcW w:w="1965" w:type="dxa"/>
          </w:tcPr>
          <w:p w14:paraId="0F174B5B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F25658" w:rsidRPr="00421EDB" w14:paraId="6E6604A0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BE62889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WHO performance score</w:t>
            </w:r>
          </w:p>
          <w:p w14:paraId="27AE045C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WHO PS 0</w:t>
            </w:r>
          </w:p>
          <w:p w14:paraId="59EA092C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WHO PS 1</w:t>
            </w:r>
          </w:p>
          <w:p w14:paraId="026ECF5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WHO PS 2</w:t>
            </w:r>
          </w:p>
          <w:p w14:paraId="7014840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1A21CA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B8F2F1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  <w:p w14:paraId="2F0EE7CA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  <w:p w14:paraId="69DF071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14:paraId="2C1F43D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679493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5FACE3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  <w:lang w:val="en-US"/>
              </w:rPr>
              <w:t>Ref</w:t>
            </w:r>
          </w:p>
          <w:p w14:paraId="71C540BC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827</w:t>
            </w:r>
          </w:p>
          <w:p w14:paraId="37514DB4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2.933</w:t>
            </w:r>
          </w:p>
        </w:tc>
        <w:tc>
          <w:tcPr>
            <w:tcW w:w="1418" w:type="dxa"/>
            <w:shd w:val="clear" w:color="auto" w:fill="E7E6E6" w:themeFill="background2"/>
          </w:tcPr>
          <w:p w14:paraId="451ED15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4A513C5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298396C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442-1.545</w:t>
            </w:r>
          </w:p>
          <w:p w14:paraId="383B9E8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1.099-7.8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623DFCF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7F1E214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41EEF48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551</w:t>
            </w:r>
          </w:p>
          <w:p w14:paraId="0727121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0EDE7A8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DCCFB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4F1904A8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color w:val="010205"/>
                <w:sz w:val="20"/>
                <w:szCs w:val="20"/>
              </w:rPr>
              <w:t>0.552</w:t>
            </w:r>
          </w:p>
          <w:p w14:paraId="0DD4854A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color w:val="010205"/>
                <w:sz w:val="20"/>
                <w:szCs w:val="20"/>
              </w:rPr>
              <w:t>3.6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2D0A1CB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77FC27C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1F8E662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264-1.154</w:t>
            </w:r>
          </w:p>
          <w:p w14:paraId="34F1481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288-10.476</w:t>
            </w:r>
          </w:p>
        </w:tc>
        <w:tc>
          <w:tcPr>
            <w:tcW w:w="1965" w:type="dxa"/>
            <w:tcBorders>
              <w:left w:val="nil"/>
            </w:tcBorders>
            <w:shd w:val="clear" w:color="auto" w:fill="E7E6E6" w:themeFill="background2"/>
          </w:tcPr>
          <w:p w14:paraId="2768AD5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5CDF761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998473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14</w:t>
            </w:r>
          </w:p>
          <w:p w14:paraId="61F0CFF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F25658" w:rsidRPr="00421EDB" w14:paraId="354A8EED" w14:textId="77777777" w:rsidTr="00F256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5ACC512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21EDB">
              <w:rPr>
                <w:rFonts w:cstheme="minorHAnsi"/>
                <w:b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</w:tcPr>
          <w:p w14:paraId="6B5330A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717E091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1418" w:type="dxa"/>
          </w:tcPr>
          <w:p w14:paraId="0B2FF84D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808-1.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4A554AF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529808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6435A27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</w:tcPr>
          <w:p w14:paraId="78A6E27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5FE05F26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859EDA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LDH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FE9AB8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E82857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418" w:type="dxa"/>
            <w:shd w:val="clear" w:color="auto" w:fill="E7E6E6" w:themeFill="background2"/>
          </w:tcPr>
          <w:p w14:paraId="00482E5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98-1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6C263A8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19F7FF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2EFC2C6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</w:tcBorders>
            <w:shd w:val="clear" w:color="auto" w:fill="E7E6E6" w:themeFill="background2"/>
          </w:tcPr>
          <w:p w14:paraId="1B3F20F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7A7819C2" w14:textId="77777777" w:rsidTr="00F25658">
        <w:trPr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3DAF103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Primary tumor site</w:t>
            </w:r>
          </w:p>
          <w:p w14:paraId="000DFEE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Esophagus</w:t>
            </w:r>
          </w:p>
          <w:p w14:paraId="33F88D2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Stomach</w:t>
            </w:r>
          </w:p>
          <w:p w14:paraId="614B011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GE Junction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</w:tcPr>
          <w:p w14:paraId="15755ECB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2C2554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  <w:p w14:paraId="044D91B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14:paraId="2EDB803B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35D3291B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0DCCA34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  <w:lang w:val="en-US"/>
              </w:rPr>
              <w:t>Ref</w:t>
            </w:r>
          </w:p>
          <w:p w14:paraId="3145D4C1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896</w:t>
            </w:r>
          </w:p>
          <w:p w14:paraId="5EFFBBD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413</w:t>
            </w:r>
          </w:p>
        </w:tc>
        <w:tc>
          <w:tcPr>
            <w:tcW w:w="1418" w:type="dxa"/>
          </w:tcPr>
          <w:p w14:paraId="13D70B2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BD2BA1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1E3AF58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320-2.507</w:t>
            </w:r>
          </w:p>
          <w:p w14:paraId="56EA13B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190-0.8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6D02F48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256B967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2B79232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835</w:t>
            </w:r>
          </w:p>
          <w:p w14:paraId="6145B481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A2A9AF2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8706D6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5A1E202C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335</w:t>
            </w:r>
          </w:p>
          <w:p w14:paraId="50C52F6B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37B90A3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50CAB55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0B9C2CD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446-3.991</w:t>
            </w:r>
          </w:p>
          <w:p w14:paraId="01700FB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206-1.164</w:t>
            </w:r>
          </w:p>
        </w:tc>
        <w:tc>
          <w:tcPr>
            <w:tcW w:w="1965" w:type="dxa"/>
          </w:tcPr>
          <w:p w14:paraId="4317A56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D30B2DC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04A9CC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605</w:t>
            </w:r>
          </w:p>
          <w:p w14:paraId="596E607A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46</w:t>
            </w:r>
          </w:p>
        </w:tc>
      </w:tr>
      <w:tr w:rsidR="00F25658" w:rsidRPr="00421EDB" w14:paraId="60E70764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C8127D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Number of metastatic</w:t>
            </w: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 xml:space="preserve">sites </w:t>
            </w:r>
          </w:p>
          <w:p w14:paraId="31E1CFB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3EE9DE3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2CFEDC2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511E9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B0F267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  <w:p w14:paraId="3F43E2D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  <w:p w14:paraId="2A617DAA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91EA16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27229A33" w14:textId="77777777" w:rsidR="00F25658" w:rsidRPr="00421EDB" w:rsidRDefault="00F25658" w:rsidP="004C4AFB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  <w:p w14:paraId="75826FC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893</w:t>
            </w:r>
          </w:p>
          <w:p w14:paraId="280698D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418" w:type="dxa"/>
            <w:shd w:val="clear" w:color="auto" w:fill="E7E6E6" w:themeFill="background2"/>
          </w:tcPr>
          <w:p w14:paraId="2022DDB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4A01B8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D4DF64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490-1.626</w:t>
            </w:r>
          </w:p>
          <w:p w14:paraId="72ED8D41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400-1.5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E50EEC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21E5EF7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0D1F61A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710</w:t>
            </w:r>
          </w:p>
          <w:p w14:paraId="07F2CFF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921E1D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3E1F98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3F2DA22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54B1A4E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3E11093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2E9C4DA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D5B564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40AE458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7294D576" w14:textId="77777777" w:rsidTr="00F25658">
        <w:trPr>
          <w:trHeight w:val="7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1A13783F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First-line treatment</w:t>
            </w:r>
          </w:p>
          <w:p w14:paraId="77F8D87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21EDB">
              <w:rPr>
                <w:rFonts w:cstheme="minorHAnsi"/>
                <w:sz w:val="20"/>
                <w:szCs w:val="20"/>
                <w:lang w:val="en-US"/>
              </w:rPr>
              <w:t>CapOx</w:t>
            </w:r>
            <w:proofErr w:type="spellEnd"/>
          </w:p>
          <w:p w14:paraId="2094FCF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21EDB">
              <w:rPr>
                <w:rFonts w:cstheme="minorHAnsi"/>
                <w:sz w:val="20"/>
                <w:szCs w:val="20"/>
                <w:lang w:val="en-US"/>
              </w:rPr>
              <w:t>CapOx-nabPaclitaxel</w:t>
            </w:r>
            <w:proofErr w:type="spellEnd"/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</w:tcPr>
          <w:p w14:paraId="0EB937F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2A4ED52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  <w:p w14:paraId="3C3166E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4E44F54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46832E7D" w14:textId="77777777" w:rsidR="00F25658" w:rsidRPr="00421EDB" w:rsidRDefault="00F25658" w:rsidP="004C4AFB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  <w:p w14:paraId="319B4EF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18" w:type="dxa"/>
          </w:tcPr>
          <w:p w14:paraId="2E32617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DD190A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BA75DFD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469-1.5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6ECD8E6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5EDCB09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536EE93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0F5DFCF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397F99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084E02B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</w:tcPr>
          <w:p w14:paraId="33CA4A6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25658" w:rsidRPr="00421EDB" w14:paraId="486D7C2E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2CE08B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Previous surgery</w:t>
            </w:r>
          </w:p>
          <w:p w14:paraId="4531A0F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1BF8CB9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32A751F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00896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7A5483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45</w:t>
            </w:r>
          </w:p>
          <w:p w14:paraId="0ACFEDC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7</w:t>
            </w:r>
          </w:p>
          <w:p w14:paraId="65E19A9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AF3C47C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14C57CAD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</w:rPr>
              <w:t>Ref</w:t>
            </w:r>
          </w:p>
          <w:p w14:paraId="774CB217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1.667</w:t>
            </w:r>
          </w:p>
        </w:tc>
        <w:tc>
          <w:tcPr>
            <w:tcW w:w="1418" w:type="dxa"/>
            <w:shd w:val="clear" w:color="auto" w:fill="E7E6E6" w:themeFill="background2"/>
          </w:tcPr>
          <w:p w14:paraId="545913D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785BFAB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7BAD70B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935-2.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7C994E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1B62A1A9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31E0A344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0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1E43D8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180A2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414A4BEA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9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5A4F307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B02302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0DFD03A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031-3.719</w:t>
            </w:r>
          </w:p>
        </w:tc>
        <w:tc>
          <w:tcPr>
            <w:tcW w:w="1965" w:type="dxa"/>
            <w:shd w:val="clear" w:color="auto" w:fill="E7E6E6" w:themeFill="background2"/>
          </w:tcPr>
          <w:p w14:paraId="3E8126A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BB5D05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9060EA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40</w:t>
            </w:r>
          </w:p>
        </w:tc>
      </w:tr>
      <w:tr w:rsidR="00F25658" w:rsidRPr="00421EDB" w14:paraId="66F1C309" w14:textId="77777777" w:rsidTr="00F2565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2B41C42F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Previous chemo(radio)therapy</w:t>
            </w:r>
          </w:p>
          <w:p w14:paraId="150FFFE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21D885E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0A94B71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</w:tcPr>
          <w:p w14:paraId="0641E47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8E5CE7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  <w:p w14:paraId="132F92E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  <w:p w14:paraId="2322E38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0C7ED24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78560F1C" w14:textId="77777777" w:rsidR="00F25658" w:rsidRPr="00421EDB" w:rsidRDefault="00F25658" w:rsidP="004C4AFB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188EA82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457</w:t>
            </w:r>
          </w:p>
        </w:tc>
        <w:tc>
          <w:tcPr>
            <w:tcW w:w="1418" w:type="dxa"/>
          </w:tcPr>
          <w:p w14:paraId="33D580C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0B9933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A510DFB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853-2.4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629212B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18E53A6C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CFEF45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F05C6F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F16FC5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0FDAA22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518B1C7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60CEDAF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</w:tcPr>
          <w:p w14:paraId="7AB30D3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21009B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51BDF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18EC9F5A" w14:textId="77777777" w:rsidTr="00F25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3D4187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Subsequent therapy</w:t>
            </w:r>
          </w:p>
          <w:p w14:paraId="5ABC8D0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0E7A93D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0F87751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419" w:type="dxa"/>
            <w:tcBorders>
              <w:left w:val="single" w:sz="4" w:space="0" w:color="auto"/>
              <w:right w:val="single" w:sz="4" w:space="0" w:color="auto"/>
            </w:tcBorders>
          </w:tcPr>
          <w:p w14:paraId="5AA35A6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7D00EF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  <w:p w14:paraId="13DAE2A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  <w:p w14:paraId="4F3556F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</w:tcPr>
          <w:p w14:paraId="4C55193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77B53FA0" w14:textId="77777777" w:rsidR="00F25658" w:rsidRPr="00421EDB" w:rsidRDefault="00F25658" w:rsidP="004C4AFB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  <w:p w14:paraId="7F56C57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418" w:type="dxa"/>
          </w:tcPr>
          <w:p w14:paraId="3EE39A6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CA6AE8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182D78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380-1.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</w:tcPr>
          <w:p w14:paraId="7392FF0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694E971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07074EC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7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E65368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BEAA36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</w:tcPr>
          <w:p w14:paraId="038B7AA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48A9F4E5" w14:textId="77777777" w:rsidR="00F25658" w:rsidRPr="00421EDB" w:rsidRDefault="004B7409" w:rsidP="00F25658">
      <w:pPr>
        <w:rPr>
          <w:rFonts w:cstheme="minorHAnsi"/>
          <w:lang w:val="en-US"/>
        </w:rPr>
      </w:pPr>
      <w:r w:rsidRPr="00421EDB">
        <w:rPr>
          <w:rFonts w:cstheme="minorHAnsi"/>
          <w:lang w:val="en-US"/>
        </w:rPr>
        <w:t xml:space="preserve">Variables in bold are used for adjustment in the multivariable analysis. </w:t>
      </w:r>
    </w:p>
    <w:p w14:paraId="3B24CDAF" w14:textId="77777777" w:rsidR="00F25658" w:rsidRPr="00421EDB" w:rsidRDefault="00F25658" w:rsidP="00F25658">
      <w:pPr>
        <w:rPr>
          <w:rFonts w:cstheme="minorHAnsi"/>
          <w:lang w:val="en-US"/>
        </w:rPr>
      </w:pPr>
      <w:r w:rsidRPr="00421EDB">
        <w:rPr>
          <w:rFonts w:cstheme="minorHAnsi"/>
          <w:lang w:val="en-US"/>
        </w:rPr>
        <w:br w:type="page"/>
      </w:r>
    </w:p>
    <w:p w14:paraId="0DF379E9" w14:textId="421976BA" w:rsidR="00F25658" w:rsidRPr="00421EDB" w:rsidRDefault="001917A5" w:rsidP="00F256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ry Ta</w:t>
      </w:r>
      <w:r w:rsidR="00421EDB" w:rsidRPr="00421EDB">
        <w:rPr>
          <w:rFonts w:cstheme="minorHAnsi"/>
          <w:b/>
          <w:sz w:val="24"/>
          <w:szCs w:val="24"/>
          <w:lang w:val="en-US"/>
        </w:rPr>
        <w:t xml:space="preserve">ble </w:t>
      </w:r>
      <w:r>
        <w:rPr>
          <w:rFonts w:cstheme="minorHAnsi"/>
          <w:b/>
          <w:sz w:val="24"/>
          <w:szCs w:val="24"/>
          <w:lang w:val="en-US"/>
        </w:rPr>
        <w:t>3</w:t>
      </w:r>
      <w:r w:rsidR="00421EDB" w:rsidRPr="00421EDB">
        <w:rPr>
          <w:rFonts w:cstheme="minorHAnsi"/>
          <w:sz w:val="24"/>
          <w:szCs w:val="24"/>
          <w:lang w:val="en-US"/>
        </w:rPr>
        <w:t>.</w:t>
      </w:r>
      <w:r w:rsidR="00F25658" w:rsidRPr="00421ED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Uni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- and multivariable regression analyses for PFS (patients treated with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trastuzumab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 were excluded) according to number of mutations at baseline.</w:t>
      </w:r>
    </w:p>
    <w:tbl>
      <w:tblPr>
        <w:tblStyle w:val="Lijsttabel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2748"/>
        <w:gridCol w:w="419"/>
        <w:gridCol w:w="1937"/>
        <w:gridCol w:w="1418"/>
        <w:gridCol w:w="1417"/>
        <w:gridCol w:w="1417"/>
        <w:gridCol w:w="1418"/>
        <w:gridCol w:w="1965"/>
      </w:tblGrid>
      <w:tr w:rsidR="00F25658" w:rsidRPr="00421EDB" w14:paraId="14BE7873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5098901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07DDE31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65E679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72" w:type="dxa"/>
            <w:gridSpan w:val="3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14:paraId="4EB8CB1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Univariable</w:t>
            </w:r>
            <w:proofErr w:type="spellEnd"/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48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22543D4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F25658" w:rsidRPr="00421EDB" w14:paraId="72AA472F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6A1F901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CB06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2648B0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359FCD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2240277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12367EE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FAE739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</w:tcPr>
          <w:p w14:paraId="7295AA1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</w:tr>
      <w:tr w:rsidR="00F25658" w:rsidRPr="00421EDB" w14:paraId="590F7BD6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79BD6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umber of mutations</w:t>
            </w:r>
          </w:p>
          <w:p w14:paraId="1E63DE7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 or 1</w:t>
            </w:r>
          </w:p>
          <w:p w14:paraId="785AC1C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≥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C9498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117D16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43</w:t>
            </w:r>
          </w:p>
          <w:p w14:paraId="69CA6B0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5791EB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629B781D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Ref</w:t>
            </w:r>
          </w:p>
          <w:p w14:paraId="015BEE7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2.1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ED9183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2982B18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15E23CA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1.203-3.7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3E732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2DD4120F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3BC5851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38FB3A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AECB20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4576FA5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2.7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6E5A6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48F253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2939C3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282-5.726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3DD3BF8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952619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8769A6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25658" w:rsidRPr="00421EDB" w14:paraId="4D60E10C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420EAB4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Age at diagnos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7CE1AF6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48ED2A7B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961</w:t>
            </w:r>
          </w:p>
        </w:tc>
        <w:tc>
          <w:tcPr>
            <w:tcW w:w="1418" w:type="dxa"/>
          </w:tcPr>
          <w:p w14:paraId="4D8385BA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930-0.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49AE10A1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5C0C51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3F55933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895-0.967</w:t>
            </w:r>
          </w:p>
        </w:tc>
        <w:tc>
          <w:tcPr>
            <w:tcW w:w="1965" w:type="dxa"/>
            <w:tcBorders>
              <w:left w:val="nil"/>
            </w:tcBorders>
          </w:tcPr>
          <w:p w14:paraId="50FE787B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F25658" w:rsidRPr="00421EDB" w14:paraId="65C0E96E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18A6657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WHO performance score</w:t>
            </w:r>
          </w:p>
          <w:p w14:paraId="428EA95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WHO PS 0</w:t>
            </w:r>
          </w:p>
          <w:p w14:paraId="76027FA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WHO PS 1</w:t>
            </w:r>
          </w:p>
          <w:p w14:paraId="58E769A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WHO PS 2</w:t>
            </w:r>
          </w:p>
          <w:p w14:paraId="40CE0D8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EAD628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B2680A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  <w:p w14:paraId="4F21F1B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  <w:p w14:paraId="6441CC2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  <w:p w14:paraId="4B4288A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281523F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463D2416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  <w:lang w:val="en-US"/>
              </w:rPr>
              <w:t>Ref</w:t>
            </w:r>
          </w:p>
          <w:p w14:paraId="329E3ABB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946</w:t>
            </w:r>
          </w:p>
          <w:p w14:paraId="7B3FF07F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4.895</w:t>
            </w:r>
          </w:p>
        </w:tc>
        <w:tc>
          <w:tcPr>
            <w:tcW w:w="1418" w:type="dxa"/>
            <w:shd w:val="clear" w:color="auto" w:fill="E7E6E6" w:themeFill="background2"/>
          </w:tcPr>
          <w:p w14:paraId="5EFA2CC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E95874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97330E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511-1.439</w:t>
            </w:r>
          </w:p>
          <w:p w14:paraId="232777F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1.474-16.2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C32101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67A0995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1726E3DD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860</w:t>
            </w:r>
          </w:p>
          <w:p w14:paraId="4A005F8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B5E0B33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1E063BE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085F3D0E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520</w:t>
            </w:r>
          </w:p>
          <w:p w14:paraId="48B5EB1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5.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0607F91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7AEBC23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4187AB0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242-1.121</w:t>
            </w:r>
          </w:p>
          <w:p w14:paraId="0CB8F19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552-19.404</w:t>
            </w:r>
          </w:p>
        </w:tc>
        <w:tc>
          <w:tcPr>
            <w:tcW w:w="1965" w:type="dxa"/>
            <w:shd w:val="clear" w:color="auto" w:fill="E7E6E6" w:themeFill="background2"/>
          </w:tcPr>
          <w:p w14:paraId="2E19746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193EDB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31230F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95</w:t>
            </w:r>
          </w:p>
          <w:p w14:paraId="2BEE084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25658" w:rsidRPr="00421EDB" w14:paraId="6E865FEE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34C8060A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21EDB">
              <w:rPr>
                <w:rFonts w:cstheme="minorHAnsi"/>
                <w:b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9C88B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2836DC6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11</w:t>
            </w:r>
          </w:p>
        </w:tc>
        <w:tc>
          <w:tcPr>
            <w:tcW w:w="1418" w:type="dxa"/>
          </w:tcPr>
          <w:p w14:paraId="5BB3481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812-1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07E19C4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354EA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1916FDA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</w:tcBorders>
          </w:tcPr>
          <w:p w14:paraId="220D2D0F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0E030F42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41B123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LD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9793D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B0F653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001</w:t>
            </w:r>
          </w:p>
        </w:tc>
        <w:tc>
          <w:tcPr>
            <w:tcW w:w="1418" w:type="dxa"/>
            <w:shd w:val="clear" w:color="auto" w:fill="E7E6E6" w:themeFill="background2"/>
          </w:tcPr>
          <w:p w14:paraId="68ABAF9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999-1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D7C63A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807430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59A2283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3CEDE8A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25C928D0" w14:textId="77777777" w:rsidTr="004C4AFB">
        <w:trPr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266D207C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Primary tumor site</w:t>
            </w:r>
          </w:p>
          <w:p w14:paraId="4383EFC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Esophagus</w:t>
            </w:r>
          </w:p>
          <w:p w14:paraId="379301C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Stomach</w:t>
            </w:r>
          </w:p>
          <w:p w14:paraId="1DB92B7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GE Jun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C5D9E2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844A8E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  <w:p w14:paraId="3D0FFAFC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14:paraId="291C6C5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42741FF0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7BFA231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  <w:lang w:val="en-US"/>
              </w:rPr>
              <w:t>Ref</w:t>
            </w:r>
          </w:p>
          <w:p w14:paraId="4620E83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679</w:t>
            </w:r>
          </w:p>
          <w:p w14:paraId="77799577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418" w:type="dxa"/>
          </w:tcPr>
          <w:p w14:paraId="0E67F05E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447CFC9F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9F43BA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243-1.901</w:t>
            </w:r>
          </w:p>
          <w:p w14:paraId="79A0371F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220-0.9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126FA3D7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FED211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271B0264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462</w:t>
            </w:r>
          </w:p>
          <w:p w14:paraId="52376F0C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AC0C7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A66A9F6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7F932AD0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345</w:t>
            </w:r>
          </w:p>
          <w:p w14:paraId="4BDE75B5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30567C3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00E9280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0BB21FD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437-4.136</w:t>
            </w:r>
          </w:p>
          <w:p w14:paraId="4B7B450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235-1.241</w:t>
            </w:r>
          </w:p>
        </w:tc>
        <w:tc>
          <w:tcPr>
            <w:tcW w:w="1965" w:type="dxa"/>
            <w:tcBorders>
              <w:left w:val="nil"/>
            </w:tcBorders>
          </w:tcPr>
          <w:p w14:paraId="53141A69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5460FDA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BDAF2A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606</w:t>
            </w:r>
          </w:p>
          <w:p w14:paraId="099B4C42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46</w:t>
            </w:r>
          </w:p>
        </w:tc>
      </w:tr>
      <w:tr w:rsidR="00F25658" w:rsidRPr="00421EDB" w14:paraId="1E681F22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312F8D2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Number of metastatic</w:t>
            </w: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 xml:space="preserve">sites </w:t>
            </w:r>
          </w:p>
          <w:p w14:paraId="0847DA7B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47956013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4893860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88AAAE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C08B8A4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  <w:p w14:paraId="35A046D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  <w:p w14:paraId="60CA891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4F9E8C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1265228C" w14:textId="77777777" w:rsidR="00F25658" w:rsidRPr="00421EDB" w:rsidRDefault="00F25658" w:rsidP="004C4AFB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  <w:p w14:paraId="4CEB0410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871</w:t>
            </w:r>
          </w:p>
          <w:p w14:paraId="6F07C44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418" w:type="dxa"/>
            <w:shd w:val="clear" w:color="auto" w:fill="E7E6E6" w:themeFill="background2"/>
          </w:tcPr>
          <w:p w14:paraId="180202A2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02BB9B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880C2E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475-1.595</w:t>
            </w:r>
          </w:p>
          <w:p w14:paraId="0EC0EEF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514-1.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A9BEFD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6B4CE5D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001A680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654</w:t>
            </w:r>
          </w:p>
          <w:p w14:paraId="1015EFB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49A4681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D8F90D9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27B4938C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558D3CF9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668F181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23059B8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92D918C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355E1B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25658" w:rsidRPr="00421EDB" w14:paraId="669FF876" w14:textId="77777777" w:rsidTr="004C4AFB">
        <w:trPr>
          <w:trHeight w:val="7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1B7F0F5B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First-line treatment</w:t>
            </w:r>
          </w:p>
          <w:p w14:paraId="747CCBC8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21EDB">
              <w:rPr>
                <w:rFonts w:cstheme="minorHAnsi"/>
                <w:sz w:val="20"/>
                <w:szCs w:val="20"/>
                <w:lang w:val="en-US"/>
              </w:rPr>
              <w:t>CapOx</w:t>
            </w:r>
            <w:proofErr w:type="spellEnd"/>
          </w:p>
          <w:p w14:paraId="72A29A8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21EDB">
              <w:rPr>
                <w:rFonts w:cstheme="minorHAnsi"/>
                <w:sz w:val="20"/>
                <w:szCs w:val="20"/>
                <w:lang w:val="en-US"/>
              </w:rPr>
              <w:t>CapOx-nabPaclitaxe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105729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4EC9970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  <w:p w14:paraId="03C7137D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074365E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3FA9DB76" w14:textId="77777777" w:rsidR="00F25658" w:rsidRPr="00421EDB" w:rsidRDefault="00F25658" w:rsidP="004C4AFB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  <w:p w14:paraId="725517B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418" w:type="dxa"/>
          </w:tcPr>
          <w:p w14:paraId="457B4C6D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62FCB2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290D9E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450-1.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5A03503F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4C2A73F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14:paraId="13B017AA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5888010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0A5E591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3764B9E7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65" w:type="dxa"/>
            <w:tcBorders>
              <w:left w:val="nil"/>
            </w:tcBorders>
          </w:tcPr>
          <w:p w14:paraId="2E3C9EAC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25658" w:rsidRPr="00421EDB" w14:paraId="2B889BDC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20BA7C0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Previous surgery</w:t>
            </w:r>
          </w:p>
          <w:p w14:paraId="342F454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14813DB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3D293A32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AA6A2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1B739C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45</w:t>
            </w:r>
          </w:p>
          <w:p w14:paraId="5D30587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7</w:t>
            </w:r>
          </w:p>
          <w:p w14:paraId="22BDB60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2FCEF40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1C7359BF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</w:rPr>
              <w:t>Ref</w:t>
            </w:r>
          </w:p>
          <w:p w14:paraId="1046B2A8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1.870</w:t>
            </w:r>
          </w:p>
        </w:tc>
        <w:tc>
          <w:tcPr>
            <w:tcW w:w="1418" w:type="dxa"/>
            <w:shd w:val="clear" w:color="auto" w:fill="E7E6E6" w:themeFill="background2"/>
          </w:tcPr>
          <w:p w14:paraId="03408857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5DBB12A6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6CC7481D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1.044-3.3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426814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4439C394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7710CF3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0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AEB6C7E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4ADF811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711252EE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2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67045B7C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D369AF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22E38CF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786-3.712</w:t>
            </w:r>
          </w:p>
        </w:tc>
        <w:tc>
          <w:tcPr>
            <w:tcW w:w="1965" w:type="dxa"/>
            <w:shd w:val="clear" w:color="auto" w:fill="E7E6E6" w:themeFill="background2"/>
          </w:tcPr>
          <w:p w14:paraId="0EA378AF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05997B5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81DD530" w14:textId="77777777" w:rsidR="00F25658" w:rsidRPr="00421EDB" w:rsidRDefault="00F25658" w:rsidP="004C4AFB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176</w:t>
            </w:r>
          </w:p>
        </w:tc>
      </w:tr>
      <w:tr w:rsidR="00F25658" w:rsidRPr="00421EDB" w14:paraId="153E5129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32CFFF7E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b/>
                <w:sz w:val="20"/>
                <w:szCs w:val="20"/>
                <w:lang w:val="en-US"/>
              </w:rPr>
              <w:t>Previous chemo(radio)therapy</w:t>
            </w:r>
          </w:p>
          <w:p w14:paraId="708963E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61CB9586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5A341D74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5ADAF0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48DDCF6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  <w:p w14:paraId="3162B6EA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  <w:p w14:paraId="330FF7EA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21ED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06A69BBC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40B138F7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i/>
                <w:sz w:val="20"/>
                <w:szCs w:val="20"/>
              </w:rPr>
            </w:pPr>
            <w:r w:rsidRPr="00421EDB">
              <w:rPr>
                <w:rFonts w:cstheme="minorHAnsi"/>
                <w:b/>
                <w:i/>
                <w:sz w:val="20"/>
                <w:szCs w:val="20"/>
              </w:rPr>
              <w:t>Ref</w:t>
            </w:r>
          </w:p>
          <w:p w14:paraId="69E32203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1.657</w:t>
            </w:r>
          </w:p>
        </w:tc>
        <w:tc>
          <w:tcPr>
            <w:tcW w:w="1418" w:type="dxa"/>
          </w:tcPr>
          <w:p w14:paraId="499CB577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1BEA710C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</w:p>
          <w:p w14:paraId="0BFF9288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982-2.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66A53595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6B058E96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</w:p>
          <w:p w14:paraId="4F3BFB31" w14:textId="77777777" w:rsidR="00F25658" w:rsidRPr="00421EDB" w:rsidRDefault="00F25658" w:rsidP="004C4AFB">
            <w:pPr>
              <w:pStyle w:val="Geenafstand"/>
              <w:rPr>
                <w:rFonts w:cstheme="minorHAnsi"/>
                <w:b/>
                <w:sz w:val="20"/>
                <w:szCs w:val="20"/>
              </w:rPr>
            </w:pPr>
            <w:r w:rsidRPr="00421EDB">
              <w:rPr>
                <w:rFonts w:cstheme="minorHAnsi"/>
                <w:b/>
                <w:sz w:val="20"/>
                <w:szCs w:val="20"/>
              </w:rPr>
              <w:t>0.05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20537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22E5C03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421EDB">
              <w:rPr>
                <w:rFonts w:cstheme="minorHAnsi"/>
                <w:i/>
                <w:sz w:val="20"/>
                <w:szCs w:val="20"/>
              </w:rPr>
              <w:t>Ref</w:t>
            </w:r>
          </w:p>
          <w:p w14:paraId="378CB4E2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1.7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2C041B1E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34911FA5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</w:p>
          <w:p w14:paraId="3E77DD4D" w14:textId="77777777" w:rsidR="00F25658" w:rsidRPr="00421EDB" w:rsidRDefault="00F25658" w:rsidP="004C4AFB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637-3.650</w:t>
            </w:r>
          </w:p>
        </w:tc>
        <w:tc>
          <w:tcPr>
            <w:tcW w:w="1965" w:type="dxa"/>
            <w:tcBorders>
              <w:left w:val="nil"/>
            </w:tcBorders>
          </w:tcPr>
          <w:p w14:paraId="17719D1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A3D464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417EF26" w14:textId="77777777" w:rsidR="00F25658" w:rsidRPr="00421EDB" w:rsidRDefault="00F25658" w:rsidP="004C4AFB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21EDB">
              <w:rPr>
                <w:rFonts w:cstheme="minorHAnsi"/>
                <w:sz w:val="20"/>
                <w:szCs w:val="20"/>
              </w:rPr>
              <w:t>0.343</w:t>
            </w:r>
          </w:p>
        </w:tc>
      </w:tr>
    </w:tbl>
    <w:p w14:paraId="66AC9853" w14:textId="47622B2D" w:rsidR="00F25658" w:rsidRPr="00421EDB" w:rsidRDefault="004B7409" w:rsidP="00F25658">
      <w:pPr>
        <w:rPr>
          <w:rFonts w:cstheme="minorHAnsi"/>
          <w:lang w:val="en-US"/>
        </w:rPr>
      </w:pPr>
      <w:r w:rsidRPr="00421EDB">
        <w:rPr>
          <w:rFonts w:cstheme="minorHAnsi"/>
          <w:lang w:val="en-US"/>
        </w:rPr>
        <w:t>Variables in bold are used for adjustment</w:t>
      </w:r>
      <w:r w:rsidR="00421EDB" w:rsidRPr="00421EDB">
        <w:rPr>
          <w:rFonts w:cstheme="minorHAnsi"/>
          <w:lang w:val="en-US"/>
        </w:rPr>
        <w:t xml:space="preserve"> in the multivariable analysis.</w:t>
      </w:r>
    </w:p>
    <w:p w14:paraId="065C87FD" w14:textId="77777777" w:rsidR="00F25658" w:rsidRPr="00421EDB" w:rsidRDefault="00F25658" w:rsidP="00F25658">
      <w:pPr>
        <w:rPr>
          <w:rFonts w:cstheme="minorHAnsi"/>
          <w:sz w:val="24"/>
          <w:szCs w:val="24"/>
          <w:lang w:val="en-US"/>
        </w:rPr>
      </w:pPr>
    </w:p>
    <w:p w14:paraId="26D9B49A" w14:textId="407688F2" w:rsidR="00F25658" w:rsidRPr="00421EDB" w:rsidRDefault="00421EDB" w:rsidP="00F256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21EDB">
        <w:rPr>
          <w:rFonts w:cstheme="minorHAnsi"/>
          <w:b/>
          <w:sz w:val="24"/>
          <w:szCs w:val="24"/>
          <w:lang w:val="en-US"/>
        </w:rPr>
        <w:t xml:space="preserve">Supplementary Table </w:t>
      </w:r>
      <w:r w:rsidR="001917A5">
        <w:rPr>
          <w:rFonts w:cstheme="minorHAnsi"/>
          <w:b/>
          <w:sz w:val="24"/>
          <w:szCs w:val="24"/>
          <w:lang w:val="en-US"/>
        </w:rPr>
        <w:t>4</w:t>
      </w:r>
      <w:r w:rsidRPr="00421EDB">
        <w:rPr>
          <w:rFonts w:cstheme="minorHAnsi"/>
          <w:b/>
          <w:sz w:val="24"/>
          <w:szCs w:val="24"/>
          <w:lang w:val="en-US"/>
        </w:rPr>
        <w:t>.</w:t>
      </w:r>
      <w:r w:rsidR="00F25658" w:rsidRPr="00421ED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Uni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- and multivariable regression analyses for OS (patients treated with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trastuzumab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 were excluded) according to residual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ctDNA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 at follow up after 9 weeks of treatment.</w:t>
      </w:r>
    </w:p>
    <w:tbl>
      <w:tblPr>
        <w:tblStyle w:val="Lijsttabel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800"/>
        <w:gridCol w:w="440"/>
        <w:gridCol w:w="1937"/>
        <w:gridCol w:w="1418"/>
        <w:gridCol w:w="1417"/>
        <w:gridCol w:w="1417"/>
        <w:gridCol w:w="1418"/>
        <w:gridCol w:w="1965"/>
      </w:tblGrid>
      <w:tr w:rsidR="00F25658" w:rsidRPr="00421EDB" w14:paraId="0D8A4318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08F23A8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4FBD45C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B2AEE96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72" w:type="dxa"/>
            <w:gridSpan w:val="3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14:paraId="290FBDAC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proofErr w:type="spellStart"/>
            <w:r w:rsidRPr="00421EDB">
              <w:rPr>
                <w:rFonts w:cstheme="minorHAnsi"/>
                <w:b/>
                <w:lang w:val="en-US"/>
              </w:rPr>
              <w:t>Univariable</w:t>
            </w:r>
            <w:proofErr w:type="spellEnd"/>
            <w:r w:rsidRPr="00421EDB">
              <w:rPr>
                <w:rFonts w:cstheme="minorHAnsi"/>
                <w:b/>
                <w:lang w:val="en-US"/>
              </w:rPr>
              <w:t xml:space="preserve"> analysis</w:t>
            </w:r>
          </w:p>
        </w:tc>
        <w:tc>
          <w:tcPr>
            <w:tcW w:w="48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5BEC266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Multivariable analysis</w:t>
            </w:r>
          </w:p>
        </w:tc>
      </w:tr>
      <w:tr w:rsidR="00F25658" w:rsidRPr="00421EDB" w14:paraId="5CF72204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0C3CA4F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83BC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8D4868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39007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51D2D960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20EA080D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D439BD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5BE34AA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P</w:t>
            </w:r>
          </w:p>
        </w:tc>
      </w:tr>
      <w:tr w:rsidR="00F25658" w:rsidRPr="00421EDB" w14:paraId="47607B65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E0DF81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 xml:space="preserve">Residual detectable </w:t>
            </w:r>
            <w:proofErr w:type="spellStart"/>
            <w:r w:rsidRPr="00421EDB">
              <w:rPr>
                <w:rFonts w:cstheme="minorHAnsi"/>
                <w:b/>
                <w:lang w:val="en-US"/>
              </w:rPr>
              <w:t>ctDNA</w:t>
            </w:r>
            <w:proofErr w:type="spellEnd"/>
            <w:r w:rsidRPr="00421EDB">
              <w:rPr>
                <w:rFonts w:cstheme="minorHAnsi"/>
                <w:b/>
                <w:lang w:val="en-US"/>
              </w:rPr>
              <w:t xml:space="preserve"> at follow up</w:t>
            </w:r>
          </w:p>
          <w:p w14:paraId="40EB087E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&lt;1%</w:t>
            </w:r>
          </w:p>
          <w:p w14:paraId="13B19F32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≥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34F757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01849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20</w:t>
            </w:r>
          </w:p>
          <w:p w14:paraId="744899B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03D6A1B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</w:p>
          <w:p w14:paraId="6F1C4DDF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i/>
              </w:rPr>
            </w:pPr>
            <w:r w:rsidRPr="00421EDB">
              <w:rPr>
                <w:rFonts w:cstheme="minorHAnsi"/>
                <w:b/>
                <w:i/>
              </w:rPr>
              <w:t>Ref</w:t>
            </w:r>
          </w:p>
          <w:p w14:paraId="2BE44977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2.7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FE331F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  <w:p w14:paraId="7A00EBD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  <w:p w14:paraId="1064243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1.073-6.9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CE4A17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</w:p>
          <w:p w14:paraId="40FD34B7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</w:p>
          <w:p w14:paraId="4CDC1ABC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0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2FA785D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DE84800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Ref</w:t>
            </w:r>
          </w:p>
          <w:p w14:paraId="631EF506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4.9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AADCE5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76E8FE60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6373AA20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525-16.040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752743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140BBEA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B75F5B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008</w:t>
            </w:r>
          </w:p>
        </w:tc>
      </w:tr>
      <w:tr w:rsidR="00F25658" w:rsidRPr="00421EDB" w14:paraId="5C37F646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5B6AAC94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Age at diagnos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6B9045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078A6D21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960</w:t>
            </w:r>
          </w:p>
        </w:tc>
        <w:tc>
          <w:tcPr>
            <w:tcW w:w="1418" w:type="dxa"/>
          </w:tcPr>
          <w:p w14:paraId="64893818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919-1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7F39D7E4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07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91C4A99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7D66CAB0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885-0.994</w:t>
            </w:r>
          </w:p>
        </w:tc>
        <w:tc>
          <w:tcPr>
            <w:tcW w:w="1965" w:type="dxa"/>
          </w:tcPr>
          <w:p w14:paraId="6B7AAC7C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029</w:t>
            </w:r>
          </w:p>
        </w:tc>
      </w:tr>
      <w:tr w:rsidR="00F25658" w:rsidRPr="00421EDB" w14:paraId="2FD8CE31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9EFC48D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lang w:val="en-US"/>
              </w:rPr>
              <w:t>WHO performance score</w:t>
            </w:r>
          </w:p>
          <w:p w14:paraId="2E544F5B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WHO PS 0</w:t>
            </w:r>
          </w:p>
          <w:p w14:paraId="737532B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WHO PS 1</w:t>
            </w:r>
          </w:p>
          <w:p w14:paraId="7228974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WHO PS 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41AE4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4C8C2D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0</w:t>
            </w:r>
          </w:p>
          <w:p w14:paraId="04E8CB5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6</w:t>
            </w:r>
          </w:p>
          <w:p w14:paraId="71CE8D4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C0E6BC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704997B8" w14:textId="77777777" w:rsidR="00F25658" w:rsidRPr="00421EDB" w:rsidRDefault="00F25658" w:rsidP="00F25658">
            <w:pPr>
              <w:pStyle w:val="Geenafstand"/>
              <w:rPr>
                <w:rFonts w:cstheme="minorHAnsi"/>
                <w:i/>
              </w:rPr>
            </w:pPr>
            <w:r w:rsidRPr="00421EDB">
              <w:rPr>
                <w:rFonts w:cstheme="minorHAnsi"/>
                <w:i/>
              </w:rPr>
              <w:t>Ref</w:t>
            </w:r>
          </w:p>
          <w:p w14:paraId="524E534C" w14:textId="77777777" w:rsidR="00F25658" w:rsidRPr="00421EDB" w:rsidRDefault="00F25658" w:rsidP="00F25658">
            <w:pPr>
              <w:pStyle w:val="Geenafstand"/>
              <w:rPr>
                <w:rFonts w:cstheme="minorHAnsi"/>
                <w:i/>
              </w:rPr>
            </w:pPr>
            <w:r w:rsidRPr="00421EDB">
              <w:rPr>
                <w:rFonts w:cstheme="minorHAnsi"/>
                <w:i/>
              </w:rPr>
              <w:t>1.320</w:t>
            </w:r>
          </w:p>
          <w:p w14:paraId="21DE625A" w14:textId="77777777" w:rsidR="00F25658" w:rsidRPr="00421EDB" w:rsidRDefault="00F25658" w:rsidP="00F25658">
            <w:pPr>
              <w:pStyle w:val="Geenafstand"/>
              <w:rPr>
                <w:rFonts w:cstheme="minorHAnsi"/>
                <w:i/>
              </w:rPr>
            </w:pPr>
            <w:r w:rsidRPr="00421EDB">
              <w:rPr>
                <w:rFonts w:cstheme="minorHAnsi"/>
                <w:i/>
              </w:rPr>
              <w:t>5.019</w:t>
            </w:r>
          </w:p>
        </w:tc>
        <w:tc>
          <w:tcPr>
            <w:tcW w:w="1418" w:type="dxa"/>
            <w:shd w:val="clear" w:color="auto" w:fill="E7E6E6" w:themeFill="background2"/>
          </w:tcPr>
          <w:p w14:paraId="6B6FE511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EB3BD3B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06F443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13-3.394</w:t>
            </w:r>
          </w:p>
          <w:p w14:paraId="1799E720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77-43.6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06447FF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0CEE935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3797D55D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65</w:t>
            </w:r>
          </w:p>
          <w:p w14:paraId="56E1195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14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4950BAD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ED97C2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9E3B1E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4F2C2516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tcBorders>
              <w:left w:val="nil"/>
            </w:tcBorders>
            <w:shd w:val="clear" w:color="auto" w:fill="E7E6E6" w:themeFill="background2"/>
          </w:tcPr>
          <w:p w14:paraId="6B978BBD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3A7EADE3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2B6B0372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proofErr w:type="spellStart"/>
            <w:r w:rsidRPr="00421EDB">
              <w:rPr>
                <w:rFonts w:cstheme="minorHAnsi"/>
                <w:b/>
              </w:rPr>
              <w:t>Albumi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36FF77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397676C3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926</w:t>
            </w:r>
          </w:p>
        </w:tc>
        <w:tc>
          <w:tcPr>
            <w:tcW w:w="1418" w:type="dxa"/>
          </w:tcPr>
          <w:p w14:paraId="10B6F674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777-1.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56196AE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39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27D513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1B25FE9D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</w:tcPr>
          <w:p w14:paraId="1BA5962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6E873E3B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8E1B522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LD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EEA0C1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E9A1049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003</w:t>
            </w:r>
          </w:p>
        </w:tc>
        <w:tc>
          <w:tcPr>
            <w:tcW w:w="1418" w:type="dxa"/>
            <w:shd w:val="clear" w:color="auto" w:fill="E7E6E6" w:themeFill="background2"/>
          </w:tcPr>
          <w:p w14:paraId="576FAA3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997-1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71E2F1AD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33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A5E5BE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00F98A76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tcBorders>
              <w:left w:val="nil"/>
            </w:tcBorders>
            <w:shd w:val="clear" w:color="auto" w:fill="E7E6E6" w:themeFill="background2"/>
          </w:tcPr>
          <w:p w14:paraId="004191E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2A7BF114" w14:textId="77777777" w:rsidTr="004C4AFB">
        <w:trPr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556B57AD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Primary tumor site</w:t>
            </w:r>
          </w:p>
          <w:p w14:paraId="120F6E2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Esophagus</w:t>
            </w:r>
          </w:p>
          <w:p w14:paraId="75009923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Stomach</w:t>
            </w:r>
          </w:p>
          <w:p w14:paraId="32FFD9E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GE Jun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57A5C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97F668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2</w:t>
            </w:r>
          </w:p>
          <w:p w14:paraId="578C714D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</w:t>
            </w:r>
          </w:p>
          <w:p w14:paraId="41E37C47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4F237972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1EF6F976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i/>
                <w:lang w:val="en-US"/>
              </w:rPr>
            </w:pPr>
            <w:r w:rsidRPr="00421EDB">
              <w:rPr>
                <w:rFonts w:cstheme="minorHAnsi"/>
                <w:b/>
                <w:i/>
                <w:lang w:val="en-US"/>
              </w:rPr>
              <w:t>Ref</w:t>
            </w:r>
          </w:p>
          <w:p w14:paraId="03CCDEB1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386</w:t>
            </w:r>
          </w:p>
          <w:p w14:paraId="6587CFF7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143</w:t>
            </w:r>
          </w:p>
        </w:tc>
        <w:tc>
          <w:tcPr>
            <w:tcW w:w="1418" w:type="dxa"/>
          </w:tcPr>
          <w:p w14:paraId="26422241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  <w:p w14:paraId="5228E430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  <w:p w14:paraId="05C6F7B5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049-3.037</w:t>
            </w:r>
          </w:p>
          <w:p w14:paraId="3D198E4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031-0.6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18751EFB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60323216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00B86AF6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365</w:t>
            </w:r>
          </w:p>
          <w:p w14:paraId="3DEC013C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01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1F83889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A9DA7A0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Ref</w:t>
            </w:r>
          </w:p>
          <w:p w14:paraId="1D34866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097</w:t>
            </w:r>
          </w:p>
          <w:p w14:paraId="03142E9A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384C8AF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6B7CB280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29D8B7E3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009-1.058</w:t>
            </w:r>
          </w:p>
          <w:p w14:paraId="7A133BC7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022-0.595</w:t>
            </w:r>
          </w:p>
        </w:tc>
        <w:tc>
          <w:tcPr>
            <w:tcW w:w="1965" w:type="dxa"/>
          </w:tcPr>
          <w:p w14:paraId="4EE949F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6C74831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6297A3D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056</w:t>
            </w:r>
          </w:p>
          <w:p w14:paraId="004321F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010</w:t>
            </w:r>
          </w:p>
        </w:tc>
      </w:tr>
      <w:tr w:rsidR="00F25658" w:rsidRPr="00421EDB" w14:paraId="6EA86A3D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6FDC640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Number of metastatic</w:t>
            </w:r>
            <w:r w:rsidRPr="00421EDB">
              <w:rPr>
                <w:rFonts w:cstheme="minorHAnsi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lang w:val="en-US"/>
              </w:rPr>
              <w:t xml:space="preserve">sites </w:t>
            </w:r>
          </w:p>
          <w:p w14:paraId="74F57D7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</w:t>
            </w:r>
          </w:p>
          <w:p w14:paraId="08DBF975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</w:t>
            </w:r>
          </w:p>
          <w:p w14:paraId="79FDB745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≥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6CD3F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B0D8FEB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0</w:t>
            </w:r>
          </w:p>
          <w:p w14:paraId="2256D947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0</w:t>
            </w:r>
          </w:p>
          <w:p w14:paraId="78DA476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8F1B5E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1BDCFC7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Ref</w:t>
            </w:r>
          </w:p>
          <w:p w14:paraId="07CE6A5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926</w:t>
            </w:r>
          </w:p>
          <w:p w14:paraId="14D2C19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713</w:t>
            </w:r>
          </w:p>
        </w:tc>
        <w:tc>
          <w:tcPr>
            <w:tcW w:w="1418" w:type="dxa"/>
            <w:shd w:val="clear" w:color="auto" w:fill="E7E6E6" w:themeFill="background2"/>
          </w:tcPr>
          <w:p w14:paraId="745A390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44A22E6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B29A04D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363-2.367</w:t>
            </w:r>
          </w:p>
          <w:p w14:paraId="36F7A681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242-2.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5BB788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140ADE4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7FFF305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873</w:t>
            </w:r>
          </w:p>
          <w:p w14:paraId="7BEDBFC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AE26CF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0B7BF4F7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2D714D1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22967DD7" w14:textId="77777777" w:rsidTr="004C4AFB">
        <w:trPr>
          <w:trHeight w:val="10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4E00870B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First-line treatment</w:t>
            </w:r>
          </w:p>
          <w:p w14:paraId="0549859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proofErr w:type="spellStart"/>
            <w:r w:rsidRPr="00421EDB">
              <w:rPr>
                <w:rFonts w:cstheme="minorHAnsi"/>
                <w:lang w:val="en-US"/>
              </w:rPr>
              <w:t>CapOx</w:t>
            </w:r>
            <w:proofErr w:type="spellEnd"/>
          </w:p>
          <w:p w14:paraId="7096CE77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proofErr w:type="spellStart"/>
            <w:r w:rsidRPr="00421EDB">
              <w:rPr>
                <w:rFonts w:cstheme="minorHAnsi"/>
                <w:lang w:val="en-US"/>
              </w:rPr>
              <w:t>CapOx-nabPaclitaxe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47B988D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49833A9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2</w:t>
            </w:r>
          </w:p>
          <w:p w14:paraId="0E02BD74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1A2AC3B7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75A2FC4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Ref</w:t>
            </w:r>
          </w:p>
          <w:p w14:paraId="08B4FD7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.388</w:t>
            </w:r>
          </w:p>
        </w:tc>
        <w:tc>
          <w:tcPr>
            <w:tcW w:w="1418" w:type="dxa"/>
          </w:tcPr>
          <w:p w14:paraId="226DB28D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56794A7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1BEA4C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88-3.2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19C5606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440F588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1BC342F4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45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CEC484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7F9EC4F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965" w:type="dxa"/>
          </w:tcPr>
          <w:p w14:paraId="08F7B990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25658" w:rsidRPr="00421EDB" w14:paraId="6E7A0E9E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2666140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Previous surgery</w:t>
            </w:r>
          </w:p>
          <w:p w14:paraId="2CAD73F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No</w:t>
            </w:r>
          </w:p>
          <w:p w14:paraId="1545DE64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47153C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AA7F4F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21</w:t>
            </w:r>
          </w:p>
          <w:p w14:paraId="186ED692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F2A634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483046A8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Ref</w:t>
            </w:r>
          </w:p>
          <w:p w14:paraId="7F13722B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685</w:t>
            </w:r>
          </w:p>
        </w:tc>
        <w:tc>
          <w:tcPr>
            <w:tcW w:w="1418" w:type="dxa"/>
            <w:shd w:val="clear" w:color="auto" w:fill="E7E6E6" w:themeFill="background2"/>
          </w:tcPr>
          <w:p w14:paraId="280FE557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4DE0F0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5F4346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655-4.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48AFC42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32FC233B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0DE04B34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2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0B1C947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6F839C41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270E665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16037D20" w14:textId="77777777" w:rsidTr="004C4AFB">
        <w:trPr>
          <w:trHeight w:val="6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5B8FC7DF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lastRenderedPageBreak/>
              <w:t>Previous chemo(radio)therapy</w:t>
            </w:r>
          </w:p>
          <w:p w14:paraId="35F3953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No</w:t>
            </w:r>
          </w:p>
          <w:p w14:paraId="5CB1668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 xml:space="preserve">Ye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B8392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275E975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3</w:t>
            </w:r>
          </w:p>
          <w:p w14:paraId="608A083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2A6B0B17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67953FA7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Ref</w:t>
            </w:r>
          </w:p>
          <w:p w14:paraId="63B7E2C0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614</w:t>
            </w:r>
          </w:p>
        </w:tc>
        <w:tc>
          <w:tcPr>
            <w:tcW w:w="1418" w:type="dxa"/>
          </w:tcPr>
          <w:p w14:paraId="2082CDF9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524845A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4F641B1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704-3.6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26430AB4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74FE6857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5EF5C059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25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E10228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171C7A9F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</w:tcPr>
          <w:p w14:paraId="3A98E12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7D05013D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1EE3FF2E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Subsequent therapy</w:t>
            </w:r>
          </w:p>
          <w:p w14:paraId="2BC1574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No</w:t>
            </w:r>
          </w:p>
          <w:p w14:paraId="333E619D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Yes</w:t>
            </w:r>
          </w:p>
          <w:p w14:paraId="7B33928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 xml:space="preserve">Missing 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048A5F9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B816C5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2</w:t>
            </w:r>
          </w:p>
          <w:p w14:paraId="3F25E23A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3</w:t>
            </w:r>
          </w:p>
          <w:p w14:paraId="2B64B3B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14:paraId="515076B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16E6F32B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Ref</w:t>
            </w:r>
          </w:p>
          <w:p w14:paraId="350B844D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.15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5DF42F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1197C30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9BE119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469-2.8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4BB55A4B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0755CEEF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01F05895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760</w:t>
            </w:r>
          </w:p>
        </w:tc>
        <w:tc>
          <w:tcPr>
            <w:tcW w:w="1417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C82F09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55C8D9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tcBorders>
              <w:top w:val="none" w:sz="0" w:space="0" w:color="auto"/>
              <w:bottom w:val="none" w:sz="0" w:space="0" w:color="auto"/>
            </w:tcBorders>
          </w:tcPr>
          <w:p w14:paraId="6407098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40D7DC4" w14:textId="77777777" w:rsidR="00F25658" w:rsidRPr="00421EDB" w:rsidRDefault="00F25658" w:rsidP="00F25658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49EA4BD" w14:textId="77777777" w:rsidR="004B7409" w:rsidRPr="00421EDB" w:rsidRDefault="004B7409" w:rsidP="004B7409">
      <w:pPr>
        <w:rPr>
          <w:rFonts w:cstheme="minorHAnsi"/>
          <w:lang w:val="en-US"/>
        </w:rPr>
      </w:pPr>
      <w:r w:rsidRPr="00421EDB">
        <w:rPr>
          <w:rFonts w:cstheme="minorHAnsi"/>
          <w:lang w:val="en-US"/>
        </w:rPr>
        <w:t xml:space="preserve">Variables in bold are used for adjustment in the multivariable analysis. </w:t>
      </w:r>
    </w:p>
    <w:p w14:paraId="6522CD03" w14:textId="77777777" w:rsidR="00F25658" w:rsidRPr="00421EDB" w:rsidRDefault="00F25658" w:rsidP="00F25658">
      <w:pPr>
        <w:rPr>
          <w:rFonts w:cstheme="minorHAnsi"/>
          <w:lang w:val="en-US"/>
        </w:rPr>
      </w:pPr>
    </w:p>
    <w:p w14:paraId="031FCA94" w14:textId="77777777" w:rsidR="00F25658" w:rsidRPr="00421EDB" w:rsidRDefault="00F25658" w:rsidP="00F25658">
      <w:pPr>
        <w:rPr>
          <w:rFonts w:cstheme="minorHAnsi"/>
          <w:lang w:val="en-US"/>
        </w:rPr>
      </w:pPr>
      <w:r w:rsidRPr="00421EDB">
        <w:rPr>
          <w:rFonts w:cstheme="minorHAnsi"/>
          <w:lang w:val="en-US"/>
        </w:rPr>
        <w:br w:type="page"/>
      </w:r>
    </w:p>
    <w:p w14:paraId="75AB451D" w14:textId="5E54E872" w:rsidR="00F25658" w:rsidRPr="00421EDB" w:rsidRDefault="00421EDB" w:rsidP="00F2565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21EDB">
        <w:rPr>
          <w:rFonts w:cstheme="minorHAnsi"/>
          <w:b/>
          <w:sz w:val="24"/>
          <w:szCs w:val="24"/>
          <w:lang w:val="en-US"/>
        </w:rPr>
        <w:lastRenderedPageBreak/>
        <w:t xml:space="preserve">Supplementary Table </w:t>
      </w:r>
      <w:r w:rsidR="001917A5">
        <w:rPr>
          <w:rFonts w:cstheme="minorHAnsi"/>
          <w:b/>
          <w:sz w:val="24"/>
          <w:szCs w:val="24"/>
          <w:lang w:val="en-US"/>
        </w:rPr>
        <w:t>5</w:t>
      </w:r>
      <w:r w:rsidRPr="00421EDB">
        <w:rPr>
          <w:rFonts w:cstheme="minorHAnsi"/>
          <w:sz w:val="24"/>
          <w:szCs w:val="24"/>
          <w:lang w:val="en-US"/>
        </w:rPr>
        <w:t>.</w:t>
      </w:r>
      <w:r w:rsidR="00F25658" w:rsidRPr="00421ED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Uni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- and multivariable regression analyses for PFS (patients treated with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trastuzumab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 were excluded) according to residual </w:t>
      </w:r>
      <w:proofErr w:type="spellStart"/>
      <w:r w:rsidR="00F25658" w:rsidRPr="00421EDB">
        <w:rPr>
          <w:rFonts w:cstheme="minorHAnsi"/>
          <w:sz w:val="24"/>
          <w:szCs w:val="24"/>
          <w:lang w:val="en-US"/>
        </w:rPr>
        <w:t>ctDNA</w:t>
      </w:r>
      <w:proofErr w:type="spellEnd"/>
      <w:r w:rsidR="00F25658" w:rsidRPr="00421EDB">
        <w:rPr>
          <w:rFonts w:cstheme="minorHAnsi"/>
          <w:sz w:val="24"/>
          <w:szCs w:val="24"/>
          <w:lang w:val="en-US"/>
        </w:rPr>
        <w:t xml:space="preserve"> at follow up after 9 weeks of treatment.</w:t>
      </w:r>
    </w:p>
    <w:tbl>
      <w:tblPr>
        <w:tblStyle w:val="Lijsttabel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800"/>
        <w:gridCol w:w="440"/>
        <w:gridCol w:w="1937"/>
        <w:gridCol w:w="1418"/>
        <w:gridCol w:w="1417"/>
        <w:gridCol w:w="1417"/>
        <w:gridCol w:w="1418"/>
        <w:gridCol w:w="1965"/>
      </w:tblGrid>
      <w:tr w:rsidR="00F25658" w:rsidRPr="00421EDB" w14:paraId="1F4E0372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</w:tcPr>
          <w:p w14:paraId="46874FF7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50138CD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90E492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72" w:type="dxa"/>
            <w:gridSpan w:val="3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</w:tcPr>
          <w:p w14:paraId="541A2AF9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proofErr w:type="spellStart"/>
            <w:r w:rsidRPr="00421EDB">
              <w:rPr>
                <w:rFonts w:cstheme="minorHAnsi"/>
                <w:b/>
                <w:lang w:val="en-US"/>
              </w:rPr>
              <w:t>Univariable</w:t>
            </w:r>
            <w:proofErr w:type="spellEnd"/>
            <w:r w:rsidRPr="00421EDB">
              <w:rPr>
                <w:rFonts w:cstheme="minorHAnsi"/>
                <w:b/>
                <w:lang w:val="en-US"/>
              </w:rPr>
              <w:t xml:space="preserve"> analysis</w:t>
            </w:r>
          </w:p>
        </w:tc>
        <w:tc>
          <w:tcPr>
            <w:tcW w:w="4800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AEF7451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Multivariable analysis</w:t>
            </w:r>
          </w:p>
        </w:tc>
      </w:tr>
      <w:tr w:rsidR="00F25658" w:rsidRPr="00421EDB" w14:paraId="2A26353D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0EE6F2D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3EC8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718513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F0FE5A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bottom w:val="single" w:sz="4" w:space="0" w:color="auto"/>
              <w:right w:val="single" w:sz="4" w:space="0" w:color="auto"/>
            </w:tcBorders>
          </w:tcPr>
          <w:p w14:paraId="0A5AAC4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538FAA5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987565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</w:tcPr>
          <w:p w14:paraId="680886B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P</w:t>
            </w:r>
          </w:p>
        </w:tc>
      </w:tr>
      <w:tr w:rsidR="00F25658" w:rsidRPr="00421EDB" w14:paraId="4C310E4F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6D53590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 xml:space="preserve">Residual </w:t>
            </w:r>
            <w:proofErr w:type="spellStart"/>
            <w:r w:rsidRPr="00421EDB">
              <w:rPr>
                <w:rFonts w:cstheme="minorHAnsi"/>
                <w:b/>
                <w:lang w:val="en-US"/>
              </w:rPr>
              <w:t>ctDNA</w:t>
            </w:r>
            <w:proofErr w:type="spellEnd"/>
            <w:r w:rsidRPr="00421EDB">
              <w:rPr>
                <w:rFonts w:cstheme="minorHAnsi"/>
                <w:b/>
                <w:lang w:val="en-US"/>
              </w:rPr>
              <w:t xml:space="preserve"> detectable at follow up</w:t>
            </w:r>
          </w:p>
          <w:p w14:paraId="0C7484F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&lt;1%</w:t>
            </w:r>
          </w:p>
          <w:p w14:paraId="6D1DE5A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≥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FFFD0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D9BBD5B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0</w:t>
            </w:r>
          </w:p>
          <w:p w14:paraId="4ABC198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D2C6F91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1CC0DC81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Ref</w:t>
            </w:r>
          </w:p>
          <w:p w14:paraId="2DD7F7A3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1.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43F996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  <w:p w14:paraId="37CAD35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  <w:p w14:paraId="7B1BC23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76-4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F6CEF5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</w:p>
          <w:p w14:paraId="016E8D83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</w:p>
          <w:p w14:paraId="09377B7D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1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08913E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5CE1BD7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F0ED3C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4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DFFC49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29DE3D12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4DD9B4BE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31-12.75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F7AD0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B50EED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00A74D7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016</w:t>
            </w:r>
          </w:p>
        </w:tc>
      </w:tr>
      <w:tr w:rsidR="00F25658" w:rsidRPr="00421EDB" w14:paraId="29E1D459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10FEBB01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Age at diagnos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58C1B9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430C9E10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93</w:t>
            </w:r>
          </w:p>
        </w:tc>
        <w:tc>
          <w:tcPr>
            <w:tcW w:w="1418" w:type="dxa"/>
          </w:tcPr>
          <w:p w14:paraId="5618AD1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88-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0BB45C8A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14EDB2C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693AF3EF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84-0.95</w:t>
            </w:r>
          </w:p>
        </w:tc>
        <w:tc>
          <w:tcPr>
            <w:tcW w:w="1965" w:type="dxa"/>
            <w:tcBorders>
              <w:left w:val="nil"/>
            </w:tcBorders>
          </w:tcPr>
          <w:p w14:paraId="15AD069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&lt;0.001</w:t>
            </w:r>
          </w:p>
        </w:tc>
      </w:tr>
      <w:tr w:rsidR="00F25658" w:rsidRPr="00421EDB" w14:paraId="17052726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79C34D8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lang w:val="en-US"/>
              </w:rPr>
              <w:t>WHO performance score</w:t>
            </w:r>
          </w:p>
          <w:p w14:paraId="1EA42C7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WHO PS 0</w:t>
            </w:r>
          </w:p>
          <w:p w14:paraId="1B4BB870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WHO PS 1</w:t>
            </w:r>
          </w:p>
          <w:p w14:paraId="42EF724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WHO PS 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002CF0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CC8EBE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0</w:t>
            </w:r>
          </w:p>
          <w:p w14:paraId="230EA202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6</w:t>
            </w:r>
          </w:p>
          <w:p w14:paraId="0369FD3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423322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25486EA5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66C96D4E" w14:textId="77777777" w:rsidR="00F25658" w:rsidRPr="00421EDB" w:rsidRDefault="00F25658" w:rsidP="00F25658">
            <w:pPr>
              <w:pStyle w:val="Geenafstand"/>
              <w:rPr>
                <w:rFonts w:cstheme="minorHAnsi"/>
                <w:i/>
              </w:rPr>
            </w:pPr>
            <w:r w:rsidRPr="00421EDB">
              <w:rPr>
                <w:rFonts w:cstheme="minorHAnsi"/>
                <w:i/>
              </w:rPr>
              <w:t>Ref.</w:t>
            </w:r>
          </w:p>
          <w:p w14:paraId="58734079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53</w:t>
            </w:r>
          </w:p>
          <w:p w14:paraId="587D3474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4.34</w:t>
            </w:r>
          </w:p>
        </w:tc>
        <w:tc>
          <w:tcPr>
            <w:tcW w:w="1418" w:type="dxa"/>
            <w:shd w:val="clear" w:color="auto" w:fill="E7E6E6" w:themeFill="background2"/>
          </w:tcPr>
          <w:p w14:paraId="56521F7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78D92C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D4412B6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78EC21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60-3.94</w:t>
            </w:r>
          </w:p>
          <w:p w14:paraId="7AB8841B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51-36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3B0EFE8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05F04092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6CE9D7B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62063810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378</w:t>
            </w:r>
          </w:p>
          <w:p w14:paraId="23A1A5E4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1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B65DAC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5D86813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0C18306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25658" w:rsidRPr="00421EDB" w14:paraId="4DA04A38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3BBBA6D6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proofErr w:type="spellStart"/>
            <w:r w:rsidRPr="00421EDB">
              <w:rPr>
                <w:rFonts w:cstheme="minorHAnsi"/>
                <w:b/>
              </w:rPr>
              <w:t>Albumi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FC24E7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6C207E7E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89</w:t>
            </w:r>
          </w:p>
        </w:tc>
        <w:tc>
          <w:tcPr>
            <w:tcW w:w="1418" w:type="dxa"/>
          </w:tcPr>
          <w:p w14:paraId="35A19A0A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75-1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139F4BA0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20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124F25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6172F7A8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tcBorders>
              <w:left w:val="nil"/>
            </w:tcBorders>
          </w:tcPr>
          <w:p w14:paraId="1293DD5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7449158D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194C35D7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</w:rPr>
            </w:pPr>
            <w:r w:rsidRPr="00421EDB">
              <w:rPr>
                <w:rFonts w:cstheme="minorHAnsi"/>
                <w:b/>
              </w:rPr>
              <w:t>LD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BA3760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1EB0F2D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.00</w:t>
            </w:r>
          </w:p>
        </w:tc>
        <w:tc>
          <w:tcPr>
            <w:tcW w:w="1418" w:type="dxa"/>
            <w:shd w:val="clear" w:color="auto" w:fill="E7E6E6" w:themeFill="background2"/>
          </w:tcPr>
          <w:p w14:paraId="41B21F1E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.00-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9609FB5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28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ADBCC7A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1D40497A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464F890A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7669545E" w14:textId="77777777" w:rsidTr="004C4AFB">
        <w:trPr>
          <w:trHeight w:val="6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32CCC905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Primary tumor site</w:t>
            </w:r>
          </w:p>
          <w:p w14:paraId="754895F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Esophagus</w:t>
            </w:r>
          </w:p>
          <w:p w14:paraId="7CADF3B4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Stomach</w:t>
            </w:r>
          </w:p>
          <w:p w14:paraId="386B2B9D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GE Jun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274FD2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D218AB3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2</w:t>
            </w:r>
          </w:p>
          <w:p w14:paraId="6AD2EFA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</w:t>
            </w:r>
          </w:p>
          <w:p w14:paraId="39420AA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35A083A9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69E7CB0D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7C6597B2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Ref.</w:t>
            </w:r>
          </w:p>
          <w:p w14:paraId="60799008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31</w:t>
            </w:r>
          </w:p>
          <w:p w14:paraId="3297733A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31</w:t>
            </w:r>
          </w:p>
        </w:tc>
        <w:tc>
          <w:tcPr>
            <w:tcW w:w="1418" w:type="dxa"/>
          </w:tcPr>
          <w:p w14:paraId="772C364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  <w:p w14:paraId="762A7909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  <w:p w14:paraId="5672403C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</w:p>
          <w:p w14:paraId="7817224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04-2.41</w:t>
            </w:r>
          </w:p>
          <w:p w14:paraId="2A8AC78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10-0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29152F55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2CC58694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30C8A62C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</w:p>
          <w:p w14:paraId="1C9BA7A0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261</w:t>
            </w:r>
          </w:p>
          <w:p w14:paraId="1A7A5D19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0.04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5255D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8B4A13A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49A12C5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061</w:t>
            </w:r>
          </w:p>
          <w:p w14:paraId="55CF1490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0454C20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42A4B86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4443E95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01-0.72</w:t>
            </w:r>
          </w:p>
          <w:p w14:paraId="7C5A995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06-0.74</w:t>
            </w:r>
          </w:p>
        </w:tc>
        <w:tc>
          <w:tcPr>
            <w:tcW w:w="1965" w:type="dxa"/>
            <w:tcBorders>
              <w:left w:val="nil"/>
            </w:tcBorders>
          </w:tcPr>
          <w:p w14:paraId="3AB9CBC4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4CAEF5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84D1EA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027</w:t>
            </w:r>
          </w:p>
          <w:p w14:paraId="419E7132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015</w:t>
            </w:r>
          </w:p>
        </w:tc>
      </w:tr>
      <w:tr w:rsidR="00F25658" w:rsidRPr="00421EDB" w14:paraId="69DC2203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1D685B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Number of metastatic</w:t>
            </w:r>
            <w:r w:rsidRPr="00421EDB">
              <w:rPr>
                <w:rFonts w:cstheme="minorHAnsi"/>
                <w:lang w:val="en-US"/>
              </w:rPr>
              <w:t xml:space="preserve"> </w:t>
            </w:r>
            <w:r w:rsidRPr="00421EDB">
              <w:rPr>
                <w:rFonts w:cstheme="minorHAnsi"/>
                <w:b/>
                <w:lang w:val="en-US"/>
              </w:rPr>
              <w:t xml:space="preserve">sites </w:t>
            </w:r>
          </w:p>
          <w:p w14:paraId="5DD5C3E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</w:t>
            </w:r>
          </w:p>
          <w:p w14:paraId="6CCA6F9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</w:t>
            </w:r>
          </w:p>
          <w:p w14:paraId="2D28679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≥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1B2DC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7B7F2E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0</w:t>
            </w:r>
          </w:p>
          <w:p w14:paraId="16EF3A74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0</w:t>
            </w:r>
          </w:p>
          <w:p w14:paraId="72A24223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5D03C4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30A5BB3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Ref.</w:t>
            </w:r>
          </w:p>
          <w:p w14:paraId="610C5977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93</w:t>
            </w:r>
          </w:p>
          <w:p w14:paraId="31D1095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83</w:t>
            </w:r>
          </w:p>
        </w:tc>
        <w:tc>
          <w:tcPr>
            <w:tcW w:w="1418" w:type="dxa"/>
            <w:shd w:val="clear" w:color="auto" w:fill="E7E6E6" w:themeFill="background2"/>
          </w:tcPr>
          <w:p w14:paraId="3B5F2F2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DA0FD5A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4244E25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37-2.33</w:t>
            </w:r>
          </w:p>
          <w:p w14:paraId="6FD6C338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31-2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D0C3D1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799198D0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61A0597F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872</w:t>
            </w:r>
          </w:p>
          <w:p w14:paraId="5F9659B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7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25FDAA7D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0F82366F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116EFC92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25658" w:rsidRPr="00421EDB" w14:paraId="4CDB12DF" w14:textId="77777777" w:rsidTr="004C4AFB">
        <w:trPr>
          <w:trHeight w:val="10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3D11B70A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First-line treatment</w:t>
            </w:r>
          </w:p>
          <w:p w14:paraId="6BA7CE53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proofErr w:type="spellStart"/>
            <w:r w:rsidRPr="00421EDB">
              <w:rPr>
                <w:rFonts w:cstheme="minorHAnsi"/>
                <w:lang w:val="en-US"/>
              </w:rPr>
              <w:t>CapOx</w:t>
            </w:r>
            <w:proofErr w:type="spellEnd"/>
          </w:p>
          <w:p w14:paraId="1FA3423C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proofErr w:type="spellStart"/>
            <w:r w:rsidRPr="00421EDB">
              <w:rPr>
                <w:rFonts w:cstheme="minorHAnsi"/>
                <w:lang w:val="en-US"/>
              </w:rPr>
              <w:t>CapOx-nabPaclitaxel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30C9D8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BBC395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2</w:t>
            </w:r>
          </w:p>
          <w:p w14:paraId="0EF0783B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3A4116B2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6E108B65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Ref.</w:t>
            </w:r>
          </w:p>
          <w:p w14:paraId="0BC08EA4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.29</w:t>
            </w:r>
          </w:p>
        </w:tc>
        <w:tc>
          <w:tcPr>
            <w:tcW w:w="1418" w:type="dxa"/>
          </w:tcPr>
          <w:p w14:paraId="752CE13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5CA2C84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81A9CE5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6-3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4001C7F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1F615993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74B62621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55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AE1B601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100FFB24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965" w:type="dxa"/>
            <w:tcBorders>
              <w:left w:val="nil"/>
            </w:tcBorders>
          </w:tcPr>
          <w:p w14:paraId="50223F1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25658" w:rsidRPr="00421EDB" w14:paraId="44937AD2" w14:textId="77777777" w:rsidTr="004C4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0B6FD3BA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Previous surgery</w:t>
            </w:r>
          </w:p>
          <w:p w14:paraId="5C1A2A76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No</w:t>
            </w:r>
          </w:p>
          <w:p w14:paraId="72DBCAE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04F309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9EC93B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21</w:t>
            </w:r>
          </w:p>
          <w:p w14:paraId="63EC69B0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7F9F6F55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227F0D63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Ref.</w:t>
            </w:r>
          </w:p>
          <w:p w14:paraId="7F314C07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.60</w:t>
            </w:r>
          </w:p>
        </w:tc>
        <w:tc>
          <w:tcPr>
            <w:tcW w:w="1418" w:type="dxa"/>
            <w:shd w:val="clear" w:color="auto" w:fill="E7E6E6" w:themeFill="background2"/>
          </w:tcPr>
          <w:p w14:paraId="213EAA2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C1316B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35CA982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62-4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4DF871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5E4F47CA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  <w:p w14:paraId="2281EB93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0.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D371C0C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</w:tcPr>
          <w:p w14:paraId="763BFAA8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965" w:type="dxa"/>
            <w:shd w:val="clear" w:color="auto" w:fill="E7E6E6" w:themeFill="background2"/>
          </w:tcPr>
          <w:p w14:paraId="760BFA6F" w14:textId="77777777" w:rsidR="00F25658" w:rsidRPr="00421EDB" w:rsidRDefault="00F25658" w:rsidP="00F2565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25658" w:rsidRPr="00421EDB" w14:paraId="2EFAA78C" w14:textId="77777777" w:rsidTr="004C4A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4" w:space="0" w:color="auto"/>
            </w:tcBorders>
          </w:tcPr>
          <w:p w14:paraId="68DBA5ED" w14:textId="77777777" w:rsidR="00F25658" w:rsidRPr="00421EDB" w:rsidRDefault="00F25658" w:rsidP="00F25658">
            <w:pPr>
              <w:pStyle w:val="Geenafstand"/>
              <w:rPr>
                <w:rFonts w:cstheme="minorHAnsi"/>
                <w:b/>
                <w:lang w:val="en-US"/>
              </w:rPr>
            </w:pPr>
            <w:r w:rsidRPr="00421EDB">
              <w:rPr>
                <w:rFonts w:cstheme="minorHAnsi"/>
                <w:b/>
                <w:lang w:val="en-US"/>
              </w:rPr>
              <w:t>Previous chemo(radio)therapy</w:t>
            </w:r>
          </w:p>
          <w:p w14:paraId="4D79548E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lastRenderedPageBreak/>
              <w:t>No</w:t>
            </w:r>
          </w:p>
          <w:p w14:paraId="42ADB529" w14:textId="77777777" w:rsidR="00F25658" w:rsidRPr="00421EDB" w:rsidRDefault="00F25658" w:rsidP="00F25658">
            <w:pPr>
              <w:pStyle w:val="Geenafstand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 xml:space="preserve">Yes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0BBD1D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662C57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lastRenderedPageBreak/>
              <w:t>13</w:t>
            </w:r>
          </w:p>
          <w:p w14:paraId="763F694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21EDB">
              <w:rPr>
                <w:rFonts w:cstheme="minorHAnsi"/>
                <w:lang w:val="en-US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7" w:type="dxa"/>
            <w:tcBorders>
              <w:left w:val="single" w:sz="4" w:space="0" w:color="auto"/>
              <w:right w:val="none" w:sz="0" w:space="0" w:color="auto"/>
            </w:tcBorders>
          </w:tcPr>
          <w:p w14:paraId="79B7E32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1E930958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lastRenderedPageBreak/>
              <w:t xml:space="preserve">Ref. </w:t>
            </w:r>
          </w:p>
          <w:p w14:paraId="09DA4046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1.73</w:t>
            </w:r>
          </w:p>
        </w:tc>
        <w:tc>
          <w:tcPr>
            <w:tcW w:w="1418" w:type="dxa"/>
          </w:tcPr>
          <w:p w14:paraId="14E085F7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480019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DCAB64F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1EDB">
              <w:rPr>
                <w:rFonts w:cstheme="minorHAnsi"/>
              </w:rPr>
              <w:t>0.80-3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left w:val="none" w:sz="0" w:space="0" w:color="auto"/>
              <w:right w:val="single" w:sz="4" w:space="0" w:color="auto"/>
            </w:tcBorders>
          </w:tcPr>
          <w:p w14:paraId="24C0B91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108A3ACC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  <w:p w14:paraId="21FE4C7F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  <w:r w:rsidRPr="00421EDB">
              <w:rPr>
                <w:rFonts w:cstheme="minorHAnsi"/>
              </w:rPr>
              <w:t>0.16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C97A4E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</w:tcPr>
          <w:p w14:paraId="5365D7D4" w14:textId="77777777" w:rsidR="00F25658" w:rsidRPr="00421EDB" w:rsidRDefault="00F25658" w:rsidP="00F25658">
            <w:pPr>
              <w:pStyle w:val="Geenafstand"/>
              <w:rPr>
                <w:rFonts w:cstheme="minorHAnsi"/>
              </w:rPr>
            </w:pPr>
          </w:p>
        </w:tc>
        <w:tc>
          <w:tcPr>
            <w:tcW w:w="1965" w:type="dxa"/>
            <w:tcBorders>
              <w:left w:val="nil"/>
            </w:tcBorders>
          </w:tcPr>
          <w:p w14:paraId="0515C386" w14:textId="77777777" w:rsidR="00F25658" w:rsidRPr="00421EDB" w:rsidRDefault="00F25658" w:rsidP="00F2565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0FA84B8" w14:textId="77777777" w:rsidR="004B7409" w:rsidRPr="00421EDB" w:rsidRDefault="004B7409" w:rsidP="004B7409">
      <w:pPr>
        <w:rPr>
          <w:rFonts w:cstheme="minorHAnsi"/>
          <w:lang w:val="en-US"/>
        </w:rPr>
      </w:pPr>
      <w:r w:rsidRPr="00421EDB">
        <w:rPr>
          <w:rFonts w:cstheme="minorHAnsi"/>
          <w:lang w:val="en-US"/>
        </w:rPr>
        <w:t xml:space="preserve">Variables in bold are used for adjustment in the multivariable analysis. </w:t>
      </w:r>
    </w:p>
    <w:p w14:paraId="05C25F0A" w14:textId="77777777" w:rsidR="003426A0" w:rsidRPr="00421EDB" w:rsidRDefault="003426A0">
      <w:pPr>
        <w:rPr>
          <w:rFonts w:cstheme="minorHAnsi"/>
          <w:lang w:val="en-US"/>
        </w:rPr>
      </w:pPr>
    </w:p>
    <w:sectPr w:rsidR="003426A0" w:rsidRPr="00421EDB" w:rsidSect="003426A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A6F29"/>
    <w:multiLevelType w:val="hybridMultilevel"/>
    <w:tmpl w:val="50C05BD2"/>
    <w:lvl w:ilvl="0" w:tplc="71BCA9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6A0"/>
    <w:rsid w:val="001917A5"/>
    <w:rsid w:val="003426A0"/>
    <w:rsid w:val="00421EDB"/>
    <w:rsid w:val="004B7409"/>
    <w:rsid w:val="004C4AFB"/>
    <w:rsid w:val="0093448D"/>
    <w:rsid w:val="009E5A93"/>
    <w:rsid w:val="00DD53EB"/>
    <w:rsid w:val="00F25658"/>
    <w:rsid w:val="00F5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4F3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426A0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426A0"/>
    <w:rPr>
      <w:sz w:val="22"/>
      <w:szCs w:val="22"/>
    </w:rPr>
  </w:style>
  <w:style w:type="table" w:styleId="Lijsttabel3">
    <w:name w:val="List Table 3"/>
    <w:basedOn w:val="Standaardtabel"/>
    <w:uiPriority w:val="48"/>
    <w:rsid w:val="003426A0"/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6A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426A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426A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26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26A0"/>
    <w:rPr>
      <w:rFonts w:ascii="Times New Roman" w:hAnsi="Times New Roman" w:cs="Times New Roman"/>
      <w:sz w:val="18"/>
      <w:szCs w:val="18"/>
    </w:rPr>
  </w:style>
  <w:style w:type="paragraph" w:styleId="Lijstalinea">
    <w:name w:val="List Paragraph"/>
    <w:basedOn w:val="Standaard"/>
    <w:uiPriority w:val="34"/>
    <w:qFormat/>
    <w:rsid w:val="003426A0"/>
    <w:pPr>
      <w:ind w:left="720"/>
      <w:contextualSpacing/>
    </w:pPr>
  </w:style>
  <w:style w:type="table" w:styleId="Tabelraster">
    <w:name w:val="Table Grid"/>
    <w:basedOn w:val="Standaardtabel"/>
    <w:uiPriority w:val="39"/>
    <w:rsid w:val="004C4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910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vanvelzen95@gmail.com</dc:creator>
  <cp:keywords/>
  <dc:description/>
  <cp:lastModifiedBy>Velzen, M.J.M. van (Merel)</cp:lastModifiedBy>
  <cp:revision>4</cp:revision>
  <dcterms:created xsi:type="dcterms:W3CDTF">2021-12-07T08:34:00Z</dcterms:created>
  <dcterms:modified xsi:type="dcterms:W3CDTF">2022-01-11T13:03:00Z</dcterms:modified>
</cp:coreProperties>
</file>